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167" w:rsidRDefault="00A65471">
      <w:pPr>
        <w:rPr>
          <w:rFonts w:ascii="Arial" w:hAnsi="Arial" w:cs="Arial"/>
          <w:b/>
          <w:sz w:val="24"/>
          <w:szCs w:val="24"/>
          <w:lang w:val="en-US"/>
        </w:rPr>
      </w:pPr>
      <w:r w:rsidRPr="00314A38">
        <w:rPr>
          <w:rFonts w:ascii="Arial" w:hAnsi="Arial" w:cs="Arial"/>
          <w:b/>
          <w:sz w:val="24"/>
          <w:szCs w:val="24"/>
          <w:lang w:val="en-US"/>
        </w:rPr>
        <w:t>S</w:t>
      </w:r>
      <w:r w:rsidR="00314A38" w:rsidRPr="00314A38">
        <w:rPr>
          <w:rFonts w:ascii="Arial" w:hAnsi="Arial" w:cs="Arial"/>
          <w:b/>
          <w:sz w:val="24"/>
          <w:szCs w:val="24"/>
          <w:lang w:val="en-US"/>
        </w:rPr>
        <w:t>upplementary File 3</w:t>
      </w:r>
      <w:r w:rsidR="00EF2167" w:rsidRPr="00314A38">
        <w:rPr>
          <w:rFonts w:ascii="Arial" w:hAnsi="Arial" w:cs="Arial"/>
          <w:b/>
          <w:sz w:val="24"/>
          <w:szCs w:val="24"/>
          <w:lang w:val="en-US"/>
        </w:rPr>
        <w:t>:</w:t>
      </w:r>
      <w:r w:rsidR="00EF2167" w:rsidRPr="00B17536">
        <w:rPr>
          <w:rFonts w:ascii="Arial" w:hAnsi="Arial" w:cs="Arial"/>
          <w:b/>
          <w:sz w:val="24"/>
          <w:szCs w:val="24"/>
          <w:lang w:val="en-US"/>
        </w:rPr>
        <w:t xml:space="preserve"> Primers used for </w:t>
      </w:r>
      <w:r w:rsidR="00314A38">
        <w:rPr>
          <w:rFonts w:ascii="Arial" w:hAnsi="Arial" w:cs="Arial"/>
          <w:b/>
          <w:sz w:val="24"/>
          <w:szCs w:val="24"/>
          <w:lang w:val="en-US"/>
        </w:rPr>
        <w:t>qPCR</w:t>
      </w:r>
      <w:r w:rsidR="00EF2167" w:rsidRPr="00B17536">
        <w:rPr>
          <w:rFonts w:ascii="Arial" w:hAnsi="Arial" w:cs="Arial"/>
          <w:b/>
          <w:sz w:val="24"/>
          <w:szCs w:val="24"/>
          <w:lang w:val="en-US"/>
        </w:rPr>
        <w:t xml:space="preserve"> analysis </w:t>
      </w:r>
    </w:p>
    <w:tbl>
      <w:tblPr>
        <w:tblW w:w="5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4352"/>
      </w:tblGrid>
      <w:tr w:rsidR="00EF2167" w:rsidRPr="00EF2167" w:rsidTr="00314A38">
        <w:trPr>
          <w:trHeight w:val="315"/>
        </w:trPr>
        <w:tc>
          <w:tcPr>
            <w:tcW w:w="1119" w:type="dxa"/>
            <w:vAlign w:val="center"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  <w:r w:rsidRPr="00EF216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BT1.1 F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TGCGATGAAGGCACAAACTTCT</w:t>
            </w:r>
          </w:p>
        </w:tc>
      </w:tr>
      <w:tr w:rsidR="00EF216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1.1 R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CAACAAGCTTTGTAAGCAGCGA</w:t>
            </w:r>
          </w:p>
        </w:tc>
      </w:tr>
      <w:tr w:rsidR="00EF216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1.2 F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AAACGTGGCAAGACTACGGAGA</w:t>
            </w:r>
          </w:p>
        </w:tc>
      </w:tr>
      <w:tr w:rsidR="00EF216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1.2 R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EF2167" w:rsidRPr="00EF2167" w:rsidRDefault="00EF216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CAACTGCCCTTGTGCAAAGCTA</w:t>
            </w:r>
          </w:p>
        </w:tc>
      </w:tr>
      <w:tr w:rsidR="00314A38" w:rsidRPr="00EF2167" w:rsidTr="00314A38">
        <w:trPr>
          <w:trHeight w:val="300"/>
        </w:trPr>
        <w:tc>
          <w:tcPr>
            <w:tcW w:w="1119" w:type="dxa"/>
            <w:vAlign w:val="center"/>
          </w:tcPr>
          <w:p w:rsidR="00314A38" w:rsidRPr="00EF2167" w:rsidRDefault="00314A38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14A3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1.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314A38" w:rsidRPr="00EF2167" w:rsidRDefault="00314A38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AGCTCCTTCATCGCCTTATGA</w:t>
            </w:r>
          </w:p>
        </w:tc>
      </w:tr>
      <w:tr w:rsidR="00314A38" w:rsidRPr="00EF2167" w:rsidTr="00314A38">
        <w:trPr>
          <w:trHeight w:val="300"/>
        </w:trPr>
        <w:tc>
          <w:tcPr>
            <w:tcW w:w="1119" w:type="dxa"/>
            <w:vAlign w:val="center"/>
          </w:tcPr>
          <w:p w:rsidR="00314A38" w:rsidRPr="00EF2167" w:rsidRDefault="00314A38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314A38" w:rsidRPr="00EF2167" w:rsidRDefault="00314A38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AAGCTGATATCGCCGGGTAGT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bottom"/>
          </w:tcPr>
          <w:p w:rsidR="00675339" w:rsidRDefault="00675339" w:rsidP="00314A38">
            <w:pPr>
              <w:widowControl w:val="0"/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AACGAGCAAGCTAAGAACCGC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bottom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CGAGCACAACGCTCTTAAATGT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bottom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CGATTCGGATTCGGTTTACGA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bottom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AGTGACCACCAAGGGACTTGT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bottom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AGGAGTGACGGTGACAGTGAAA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center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GTATCCATTTGGGTCACCACGA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center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7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TACTCGGTCGCTGATTTGAACT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center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7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GTGTTTCCCATCCGACCATTCA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center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EF2167">
              <w:rPr>
                <w:rFonts w:ascii="Arial" w:eastAsia="Times New Roman" w:hAnsi="Arial" w:cs="Arial"/>
                <w:lang w:eastAsia="de-DE"/>
              </w:rPr>
              <w:t>TTGGCTGGTTGGTCTGACGCTATT</w:t>
            </w:r>
          </w:p>
        </w:tc>
      </w:tr>
      <w:tr w:rsidR="00675339" w:rsidRPr="00EF2167" w:rsidTr="00314A38">
        <w:trPr>
          <w:trHeight w:val="300"/>
        </w:trPr>
        <w:tc>
          <w:tcPr>
            <w:tcW w:w="1119" w:type="dxa"/>
            <w:vAlign w:val="center"/>
          </w:tcPr>
          <w:p w:rsidR="00675339" w:rsidRDefault="00675339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675339" w:rsidRPr="00EF2167" w:rsidRDefault="00675339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AGATAGGCTGTTGTCTGCAGCATCATG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ACGTCTGATCAAAGCAGTCCC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9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CCACAGAACAGCTCACTTCA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GCATATAATGGCGCAACGCAC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AGGCTGCAAGGGAAGAGTTGT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AAGGCGAGGCGATAATGGCTC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CGCTGATTGTTGCATTGTTCCG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TTCAACAATCTCATCCGCGCT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EF2167">
              <w:rPr>
                <w:rFonts w:ascii="Arial" w:eastAsia="Times New Roman" w:hAnsi="Arial" w:cs="Arial"/>
                <w:lang w:eastAsia="de-DE"/>
              </w:rPr>
              <w:t>TATCCGAGCCGTTGATCCCACAA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TAAGCCAGATATTCTTGCACCTGGTC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CATGGCCCGCACCATGATCAA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GTCATGTCAATCCAAGTGCTGC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GACGGCTGCATCCTTGCTGTT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AAGACCTCTCCAAGCACAAC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AGAGATGGCTATGGATGGCG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AACATCAATGGCAACTCCGGT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CAAGACCGGGATCTGTGGCTT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AACGTTGGTTGGACTTCCCG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TGAGGGTGCACAGACTTGAGG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TAGCAGCACCAGGAGTAAGGA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ATGAGACCGGGTTCTGCAGCT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CCGGTGGATTTGTTATGCGTTC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GACCTGGTTCTGCAGCTTTC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TGCGGGAGTTGTTGCACTTCTT</w:t>
            </w:r>
          </w:p>
        </w:tc>
      </w:tr>
      <w:tr w:rsidR="00FA1407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A1407" w:rsidRDefault="00FA1407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A1407" w:rsidRPr="00EF2167" w:rsidRDefault="00FA1407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TGAGACCGGGATCTGCAGCTTT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GGCAGCTACAACCAACACCAC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TGGATTTACAAGGCCTCCACCA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7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TGACTACGAGCTAGGGACCTAT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7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GGATCGCTGCTGAAATTGGA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CTGGTGGTCTTGGCGTAATTG</w:t>
            </w:r>
          </w:p>
        </w:tc>
      </w:tr>
      <w:tr w:rsidR="008A277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A2773" w:rsidRDefault="008A277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8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A2773" w:rsidRPr="00EF2167" w:rsidRDefault="008A277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TATGCTCACTCCTGGTGCTGC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CTGCTAATCCCAACAGTACAATG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TCTTTGAAGCCTGTATCTTTACAAT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0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CCAATCCCAAGAGTGCAAT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0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GTTCTTGAAGCTTGTATGTTTACAATG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TCAGGGAGAGGACCCAATTCC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AAGCGCAGCTGGAGACCAATC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ATCCTATGCCACTCCCGTTG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lang w:eastAsia="de-DE"/>
              </w:rPr>
              <w:t>ATCTTTGGCTCTTTCCGCGTTCAC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GCAGCTACTACACTAACTGGTC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3.1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TCCAAATCCGTTCTGTTCTTCTG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GATTTGGACTTTATTCAGGGACATC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GTCAAATGGATCTGCAAGCTTC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AATGTTGCTCCATGGCTCTTG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TGGCCGCACTAATTCTCACAG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GTATACTCGCAGCCGTACCA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CAAGGCCGCCTCCATAGTCAA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7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AGCACCGGGTGTTAATGTTC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7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GGTGTGTTACTTTCTCTGGG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8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CAGATATTACAGCTCCTGGCA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18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GTCCATGGCTTTCAAAGGGT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CATAGCGGGTTGGCCTGAGAA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TGTCGCTTCCAACGTGTGATC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TCGCAGGTGTAGCTGCTTATGTCAAG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GATCAACTGCCACTGTAGGG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TCCAGACAGCGCATTTGTGGTT</w:t>
            </w:r>
          </w:p>
        </w:tc>
      </w:tr>
      <w:tr w:rsidR="00F04F5F" w:rsidRPr="00EF2167" w:rsidTr="00314A38">
        <w:trPr>
          <w:trHeight w:val="300"/>
        </w:trPr>
        <w:tc>
          <w:tcPr>
            <w:tcW w:w="1119" w:type="dxa"/>
            <w:vAlign w:val="center"/>
          </w:tcPr>
          <w:p w:rsidR="00F04F5F" w:rsidRDefault="00F04F5F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F04F5F" w:rsidRPr="00EF2167" w:rsidRDefault="00F04F5F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AAGGAGAAGCTACCGGAGAAAATGCAG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CACCTGACAGTTCACCGACTG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GAACCAGAAGCATTCATTGGC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8262A3" w:rsidRDefault="00A50665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8262A3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TGTCTTGTCCGCATGTTGCTGG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8262A3" w:rsidRDefault="00A50665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8262A3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8262A3">
              <w:rPr>
                <w:rFonts w:ascii="Arial" w:eastAsia="Times New Roman" w:hAnsi="Arial" w:cs="Arial"/>
                <w:lang w:eastAsia="de-DE"/>
              </w:rPr>
              <w:t>TTTGCAGTGTAGTTCAAGCCGCAG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TCCTTATGTCCCACCAAGCGA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CGCAGAGAAAGGTGATATGGT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7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TGGCTGCGTACATCAGGACTTT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7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CGATGTGGTCTGCTTTGTCT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CGGAACTTCTATGGCTTGTCC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8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CCACTGCAAATGACGGCATCAC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9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TGACTTTGACTCTGTCATCTCTTACGT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9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CTGGTGAATTCAAAGGTGAAAACGCAG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0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AGTGGAAATCCTCGCTGCTT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0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TTCCAGAAGGATTCATCGGCC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F04F5F" w:rsidRDefault="00A50665" w:rsidP="00314A38">
            <w:pPr>
              <w:spacing w:after="0"/>
              <w:jc w:val="both"/>
            </w:pPr>
            <w:r w:rsidRPr="00F04F5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F04F5F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lang w:eastAsia="de-DE"/>
              </w:rPr>
            </w:pPr>
            <w:r w:rsidRPr="00F04F5F">
              <w:rPr>
                <w:rFonts w:ascii="Arial" w:eastAsia="Times New Roman" w:hAnsi="Arial" w:cs="Arial"/>
                <w:lang w:eastAsia="de-DE"/>
              </w:rPr>
              <w:t>GGCTGCAAATTCACTTAGGGCATC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F04F5F" w:rsidRDefault="00A50665" w:rsidP="00314A38">
            <w:pPr>
              <w:spacing w:after="0"/>
              <w:jc w:val="both"/>
            </w:pPr>
            <w:r w:rsidRPr="00F04F5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F04F5F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04F5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GGGTCTACATGACCTGCTCC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TGGCTGCGTATGTCAAGACGTT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GGAGCACTTGACGGTATCACCCGAG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CTGGTGAACCGTCTCAAGATGA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Default="00A50665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1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EF2167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CAAACTCTGTCGATGCGATGC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F10E4A" w:rsidRDefault="00A50665" w:rsidP="00314A38">
            <w:pPr>
              <w:spacing w:after="0"/>
              <w:jc w:val="both"/>
            </w:pPr>
            <w:r w:rsidRPr="00F10E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F10E4A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E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TTCACCATCCTGTCTGGCACCT</w:t>
            </w:r>
          </w:p>
        </w:tc>
      </w:tr>
      <w:tr w:rsidR="00A50665" w:rsidRPr="00EF2167" w:rsidTr="00314A38">
        <w:trPr>
          <w:trHeight w:val="300"/>
        </w:trPr>
        <w:tc>
          <w:tcPr>
            <w:tcW w:w="1119" w:type="dxa"/>
            <w:vAlign w:val="center"/>
          </w:tcPr>
          <w:p w:rsidR="00A50665" w:rsidRPr="00F10E4A" w:rsidRDefault="00A50665" w:rsidP="00314A38">
            <w:pPr>
              <w:spacing w:after="0"/>
              <w:jc w:val="both"/>
            </w:pPr>
            <w:r w:rsidRPr="00F10E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A50665" w:rsidRPr="00F10E4A" w:rsidRDefault="00A50665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10E4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TTCGCCGCACAAGAACTGAACA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Pr="008262A3" w:rsidRDefault="008262A3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8262A3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TGGTCTCCAGCCGCAATCAAATC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Pr="008262A3" w:rsidRDefault="008262A3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4.1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8262A3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GTTGTTGCTGTTATCGCCGGT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AAATGCAGCACCAGAAGGCA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1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GTAACCTGCCCAGCACCAAAG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Pr="008262A3" w:rsidRDefault="008262A3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5.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8262A3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GGACTGGAAACGACTCAAGC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Pr="008262A3" w:rsidRDefault="008262A3" w:rsidP="00314A38">
            <w:pPr>
              <w:spacing w:after="0"/>
              <w:jc w:val="both"/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5.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8262A3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62A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CTGTTGCACCAGTTTCTGTTG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3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GCCTGACATAACTGCTCCTGG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3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GAGACCGGGATTCACAGCTAA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TCATCAGTGCTGCAGATGCT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4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AGGAGCAGGCTTTGTGTTCAGC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5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TGGTGCAATTGCCCTTCTCAA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5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GCATCGTAGACTAAACCGGGAG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6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GGACTGTACATACTGGCTGCA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6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AAGTGCAAATGGGTTTGCTGG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 F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GCCATCCCGAAGAACTGATGT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 R</w:t>
            </w:r>
          </w:p>
        </w:tc>
        <w:tc>
          <w:tcPr>
            <w:tcW w:w="4352" w:type="dxa"/>
            <w:shd w:val="clear" w:color="auto" w:fill="auto"/>
            <w:noWrap/>
            <w:vAlign w:val="center"/>
            <w:hideMark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TCCACTAGCTACAACACCAGC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2 F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TGAGAAGGAAGGTGAAGGAGAA</w:t>
            </w:r>
          </w:p>
        </w:tc>
      </w:tr>
      <w:tr w:rsidR="008262A3" w:rsidRPr="00EF2167" w:rsidTr="00314A38">
        <w:trPr>
          <w:trHeight w:val="300"/>
        </w:trPr>
        <w:tc>
          <w:tcPr>
            <w:tcW w:w="1119" w:type="dxa"/>
            <w:vAlign w:val="center"/>
          </w:tcPr>
          <w:p w:rsidR="008262A3" w:rsidRDefault="008262A3" w:rsidP="00314A38">
            <w:pPr>
              <w:spacing w:after="0"/>
              <w:jc w:val="both"/>
            </w:pPr>
            <w:r w:rsidRPr="008C589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BT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2 R</w:t>
            </w:r>
          </w:p>
        </w:tc>
        <w:tc>
          <w:tcPr>
            <w:tcW w:w="4352" w:type="dxa"/>
            <w:shd w:val="clear" w:color="auto" w:fill="auto"/>
            <w:noWrap/>
            <w:vAlign w:val="center"/>
          </w:tcPr>
          <w:p w:rsidR="008262A3" w:rsidRPr="00EF2167" w:rsidRDefault="008262A3" w:rsidP="00314A3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F2167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AAACGAACCTGCATCCATTGCT</w:t>
            </w:r>
          </w:p>
        </w:tc>
      </w:tr>
    </w:tbl>
    <w:p w:rsidR="00EF2167" w:rsidRPr="00EF2167" w:rsidRDefault="00EF2167">
      <w:pPr>
        <w:rPr>
          <w:rFonts w:ascii="Arial" w:hAnsi="Arial" w:cs="Arial"/>
          <w:sz w:val="24"/>
          <w:szCs w:val="24"/>
        </w:rPr>
      </w:pPr>
    </w:p>
    <w:sectPr w:rsidR="00EF2167" w:rsidRPr="00EF21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71"/>
    <w:rsid w:val="000A3460"/>
    <w:rsid w:val="001A0CD6"/>
    <w:rsid w:val="002A60FE"/>
    <w:rsid w:val="00314A38"/>
    <w:rsid w:val="00331332"/>
    <w:rsid w:val="00491914"/>
    <w:rsid w:val="005A6280"/>
    <w:rsid w:val="00675339"/>
    <w:rsid w:val="007A3045"/>
    <w:rsid w:val="008262A3"/>
    <w:rsid w:val="008A2773"/>
    <w:rsid w:val="00990625"/>
    <w:rsid w:val="00A50665"/>
    <w:rsid w:val="00A65471"/>
    <w:rsid w:val="00B17536"/>
    <w:rsid w:val="00BE2421"/>
    <w:rsid w:val="00BF7918"/>
    <w:rsid w:val="00C67D62"/>
    <w:rsid w:val="00EF2167"/>
    <w:rsid w:val="00F04F5F"/>
    <w:rsid w:val="00F10E4A"/>
    <w:rsid w:val="00FA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8883F"/>
  <w15:chartTrackingRefBased/>
  <w15:docId w15:val="{096CE2AA-BB72-4CDA-925E-8539B8C7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54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58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0706E-0D84-4B24-911F-D3CBF0EDD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ührwohldt</dc:creator>
  <cp:keywords/>
  <dc:description/>
  <cp:lastModifiedBy>Andreas Schaller</cp:lastModifiedBy>
  <cp:revision>22</cp:revision>
  <dcterms:created xsi:type="dcterms:W3CDTF">2018-11-08T09:31:00Z</dcterms:created>
  <dcterms:modified xsi:type="dcterms:W3CDTF">2020-01-28T14:08:00Z</dcterms:modified>
</cp:coreProperties>
</file>